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1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CTGCTGCTTGGCTGCCTAC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1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CAGCCGCGACCGCAC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GTCCTGCTGCTTGGCTGCCTACCTAC</w:t>
      </w:r>
      <w:r>
        <w:rPr>
          <w:rFonts w:ascii="Courier New" w:hAnsi="Courier New" w:cs="Courier New"/>
          <w:kern w:val="0"/>
          <w:sz w:val="18"/>
          <w:szCs w:val="18"/>
        </w:rPr>
        <w:t>CT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GCAGGAAAGAAAAAGAGAAGACGGGGTGGGGGATGGAGGACAAATACAGAAAA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AAGAGCGAAGGAAGTGAGAAGTGAGAGGCCAGTTTATGTAAGCGGGCAGGGCGGC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GCCGGCAGGAGACCGGCGCCGGCGCCGAGGGAGTTAAGCGGACGGGCCCGGTATGG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GTTAAGGGGGGCAGTCCGGAGCGGGTCCGGTAGGGGCCGCCTACTGGGCGGGGGC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CGCGCCGAGCGAGCGCTGGGATTGGCCGTCGGGCAGGCGCTACGCTAGGACGGTA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GCCGGGGGCCTCGGAGGCGGGGGGGTGGGTGTGGGACTGCCGCTCTGCGCGGCG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TGGCCTGGGAATGGCCGGGCCGGGGGTGGGCCGGAGCCGCTGTGGCGGCGGCGGC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GGGCGGTGAGCGCGGCGTGGGGCTGCCCCTCCCCGGAGGCGGCGGGGGCGGCCG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GCGCCGCACCGCACCGCGCGGGCGGCCATGGAGCGAGCCTAGGGCCCGACAGGTG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GCGGGGGCGGGGGAGGGCGCGCGACCCCCGCCCCCGGCGCGGCGGGCGGGAAA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GACCGGCACGCGGGCGGGGCACGGTACGTAGCGCGCGCCGGGCTGGGGCCGCCTGG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GGGGCGCCTCCCTGAGGGGCCGGGCACCGGGTGCCCTGAGCCGTCCCCGAGTGGCT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GCGGGTCCCGGGCGAGGGCCCGAGGCTTCCTGGGAGACCCGCTCGGGCCGCGTGTCCC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TGTGCGGTCGCGGCTGAAGG</w:t>
      </w: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2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GCTGCCATCATTA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2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TGGGTTACCAGGTGTTCT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CTGCTGCCATCATTAGGTCC</w:t>
      </w:r>
      <w:r>
        <w:rPr>
          <w:rFonts w:ascii="Courier New" w:hAnsi="Courier New" w:cs="Courier New"/>
          <w:kern w:val="0"/>
          <w:sz w:val="18"/>
          <w:szCs w:val="18"/>
        </w:rPr>
        <w:t>T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GATTAGTTAATTTTAAATTATTGAACCTTCTTGAGCTCAAGAATAGAAAGCCT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GTGAGTCATATATTAGAGGCTTACAAAAGATTCAGGGGTGGAAGGACAGAATT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AAATTTTGCTTTGTACTTGGGCTTGCAGGAACTGTGGAAGGTGCATCAGTGAAG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ACCAATGTGTATAATCATGGAATCTCCTTGCTAACCATCACCACCAGCTCTCCTT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ATGAGCAAGAGTGGGTCAGGGGAGAAGGAAAAGAGGTCAACATGAAGCTAAAGC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TCGTGCTGTTAGCAATTCTCCTTGTCATTTTTATCTTCACCAAAGTTTTCCTGA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CTTAGATACATCAGCTGCCAACCGGGAGGACCAGAGGGCCTTTCACCGAATGAT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GCTTGCGGGTGGAGCTGGCACCCAAGCTGGACCATACCTTGCAGTCTCCCTGGG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CAGCCCAGTGGGTGGTTCCCCGGGAAGTGTACCCTGAAGAGACACCAGAGCTGGG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TCATGCATGCCATGGCCACCAAGAAAATCATTAAAGCTGATGTGGGTTATAAAGG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GCTGAAAGCCTTACTGATACTTGAAGGAGGCCAGAAAGTTGTTTTCAAACCTA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AGTTTTGATCTTGGAAGCTGCATGTGCTAGTTGGTTGATTCATTTAACTTGGGA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TAAGATTTATTTTGTCATCTTCTCTTGGAAGTCTCTTCAGTAAAATAAGAGGGG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TAGATCTCTAAAGTCTTTTCTAGCACTTAACATGAATCTACCTTTATAGTATCAT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ATAGTCTTCCTGCCCTAAAAATCCTCTGTGTTCTACCTACTCATTTTTCCCTCTCTG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C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AGAACACCTGGTAACCCACTG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3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CAGGCTTGCTAAT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3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CCAGAAATGAAATGACCT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ATCAGGCTTGCTAATGGGTG</w:t>
      </w:r>
      <w:r>
        <w:rPr>
          <w:rFonts w:ascii="Courier New" w:hAnsi="Courier New" w:cs="Courier New"/>
          <w:kern w:val="0"/>
          <w:sz w:val="18"/>
          <w:szCs w:val="18"/>
        </w:rPr>
        <w:t>TATTCTACCACTTGTGCT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CTGTTACTGGTGTAATCCACGTATACATCTGTGCTTCCCATTCACTTTGCAGGT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GAGACCATGTGGTGGAAGGGGAACCGTATGCTGGTTATGATAGACACAATGCAGA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AGCCTTTCACTTGGACAGGTGCGTATGATCACAGCAGCTTATGTTCATTTTG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AAAAATCTTTCTTGGAGAGGACTCGTGGACTCCTTCAGAAGGATGCAACACTA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TAACTTGTTATCGATTTTAGATAGCTAATTGACTAGTTCCATTAAACTTGTATG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ATAATTTGGTTGGCACCAGGAATACTGAAGTATTTTACTTCCATGCTTCTT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TAGGTC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TTTCATTTCTGGCCT</w:t>
      </w:r>
    </w:p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4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AATTTGCTCTGTGGGC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4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CTGCTTTCACCATCACT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TTAATTTGCTCTGTGGGCTTAG</w:t>
      </w:r>
      <w:r>
        <w:rPr>
          <w:rFonts w:ascii="Courier New" w:hAnsi="Courier New" w:cs="Courier New"/>
          <w:kern w:val="0"/>
          <w:sz w:val="18"/>
          <w:szCs w:val="18"/>
        </w:rPr>
        <w:t>CCTTTTAGATCAGTCTGCTTTTTTTTTTTTA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CATGCTGTTTTATTTAAAGATTTGAACCCATATATGAGTTTGGGTCCCATTTTT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ATACTTTCCTAAAATCTATTTTTAATTTTTATTATGAAAAAATTTCTATCATAC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AGAAAGAATAGTATAATGAGCCCATATACCCACTCTGTAGATTTAAAAAGTGTTC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TATCAGATTTGTCTTATTCTTTTTGCTGAAATGTATATTAAAATAAATTATACA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CACATTAAATTCCTAAATATATGTACCTCTAAAAAATTAGGTTTAGCTACTAGC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CCCTTTACACATTTGACATGATGAACTGTAATTTTTAAGACTGTTACTTAAAAA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CCTAAGATTTTTCTCTTCTGTTCTTCAATCTTCCAAACCAGGATTCTGGGTTTC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GAGCCCCCTTGGTAGTTGGCAGATTTGTTAATCTTCGGACAGAGATCAAACCTGTC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CAGAGCAGCTGTTGAGCACCTTCCTAACTGTAGGTAAGAAGATTGTAGAGGACATT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GGGGAATGATTAATAAGTTAAAATGGGGCATTGTTGAGCAAGCTGGCTCATGAC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GAATTGAAGAACTCAGTGGAATACAAAAGCAAATCAGACAACCAGCTCTCAGGT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GAAAATGAATCTAAAGGAGATGGCAGGAAATTGAAATTTTCCTGTATACTTTGTG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TCTGTGACATAGGGAGTGAGGTCATT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TAGTGATGGTGAAAGCAGGTG</w:t>
      </w: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 5-6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GTGAGACTGGGTAGA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 5-6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CCAAGAAAGAACGATGTAG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GAGTGAGACTGGGTAGAAAGGA</w:t>
      </w:r>
      <w:r>
        <w:rPr>
          <w:rFonts w:ascii="Courier New" w:hAnsi="Courier New" w:cs="Courier New"/>
          <w:kern w:val="0"/>
          <w:sz w:val="18"/>
          <w:szCs w:val="18"/>
        </w:rPr>
        <w:t>CACAGGAGGCAAGGGCAACTTACTTTTGGGTGTAT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TTTGTACTTTTTAAATTTTTTTTACACCGTGTGCTTTTTTATTACCTATACAGG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AATGTTTGAAATATAGTAAACTCAGGGTCTTTGTTTTCACCATGCTTATTTACTT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CTCTGTTCTGCATTATTTGGGAGAGAACTTGGAGTCTTCGTTATTTCCTTAAGTG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CTCCTTTCTGTCCTTTAGGAAACAATACTTGTTTTTATGGGAAGTGCTATTA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GAGAAACAGAACCAGCTTGTGCTGATGGAGACATAATGGAGGGATCTGTCACAC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TCCAGATGTGTGGCCTCTGCAGAAGCACCGTCACCCATGGGGCAGGACTTACCG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CAAATTGGCCAGGTAAATGCTCCTATGAGCCATTACTTAATTCTCCCCTGTGCCT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GTGCCAACTCTGTAAAGGAGCCAGCAGTTCTGTCCAAGAGTGAAAAGAACTGTG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CAGGGGCAAACCGGTAGGTAGGAACTCTGTCTTCTCTTTGTGTGTAACAGTGCCAG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GTGTTGTCACTCAGTGCTGTGATGCTGCTTGTCTCCAGGTGGGAGTATGATGAG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TGTGATGCTGTGAAGAAAACGTCCCCTTATGACTCTGGCCCGCGCCTCTTGGACA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GACACAGCTGTCTTTGATTACCTGATTGGCAATGCTGACCGCCATCACTATGAG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CAAGATGATGAAGGCGCTAGTATGCTCATCCTTCTTGATAATGCCAAAAGGTGAG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AGGACTGTCCTTGTCAGGGAGGGGTTTCTGTATATGAAAGAAGGGCATTTTCC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TCCTGGAGAATATCCAGAATGCAATTGATAGGCAACATCCTTCTTTTTTCCACTT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CTTTGCTATTGGTACCTGTCCTTCTCTCCACTCTCAGGGATCTCAGTACTTCAA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GAAAAGTGGTTCTTCCAAGGAGTCTAAGACTCTATGAGCCTCTTCTCAGACAACTGG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ACCAGGGTTATTCATTTGTTACTAC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CTACATCGTTCTTTCTTGGCTA</w:t>
      </w: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p>
      <w:pPr>
        <w:rPr>
          <w:rFonts w:ascii="Courier New" w:hAnsi="Courier New" w:cs="Courier New"/>
          <w:kern w:val="0"/>
          <w:sz w:val="18"/>
          <w:szCs w:val="18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 -7 F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TTCTCCCTTTGGT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7 R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GGGTTATCTGCCTTCAC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AGTTCTCCCTTTGGTCTGTG</w:t>
      </w:r>
      <w:r>
        <w:rPr>
          <w:rFonts w:ascii="Courier New" w:hAnsi="Courier New" w:cs="Courier New"/>
          <w:kern w:val="0"/>
          <w:sz w:val="18"/>
          <w:szCs w:val="18"/>
        </w:rPr>
        <w:t>AACTCCGCACTGTGTTTACCATAGTTATGCTCC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TTGTGATATCTTGGCAGGAAAATGTCCCTTGTAAATGAGTATATTTGTTGTCAG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AGTACAGGCTGTTAGGGATCCTGTGTCTAATTGGTCATGCCCCGCTTGTTTTCA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GTGATTTGAGCTGCTGGAGCGTGAAATTATCTAGGATCACATTTGAGTTTCAT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TTTGCTATTGCTTTGATGCTAAGAAGAGAACAGTACTTCCACCTAATTCACTAAG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ATTTAATTTTCAGCTTTGGGAACCCCTCGCTGGATGAAAGAAGCATTCTTGCCC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TCAGTGTTGCATGTAAGTTATGCACAGCAAATACATGTGCCTGCATTGCCTTC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AGGCTCAGGTAACAGTACATCCATTTTCTTGGCCCTCAAACTTTCTGATACCTG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GCTTTTCATACTTTTCCAACCTAGAACCTCTGGACATCCTGAAATGGGATATCAGGG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GTGAAGGCAGATAACCCAAA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p>
      <w:pPr>
        <w:jc w:val="right"/>
        <w:rPr>
          <w:rFonts w:ascii="Courier New" w:hAnsi="Courier New" w:cs="Courier New"/>
          <w:kern w:val="0"/>
          <w:sz w:val="18"/>
          <w:szCs w:val="18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AATTTAACTATTTCCCA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ATCCCAGTATTCATCTATCC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CCATAATTTAACTATTTCCCAGTCG</w:t>
      </w:r>
      <w:r>
        <w:rPr>
          <w:rFonts w:ascii="Courier New" w:hAnsi="Courier New" w:cs="Courier New"/>
          <w:kern w:val="0"/>
          <w:sz w:val="18"/>
          <w:szCs w:val="18"/>
        </w:rPr>
        <w:t>TTAGACA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ATTGTTCAACATTTTTCCTGTTATAAACAGCACTGCAGTGAACATGTGTGTAAAT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ATATATCTCTGATTAGTTACACAGAAACAATATCAAAACATAGTAATGTGGCTT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TATGTAGGGGTAATTCTAAAGCAAAAATTATTTAGTTAAAGGATTTTACCTAAT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CACTTTTGTCTGCCTAGCAGGCTTTCAACTCCGTTTGATAATGAGAAGTTTT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CTTGTTCTATAACTTTTTCTCCCAGCATTCGGGTGTCCACCTGGAACAGACTGA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CTAAAGAATGGTGTGCTAAAGTCTGCCTTAAAATCTGCCATGGCCCATGACCCCA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CCAGTGCTCTCTGATCCTCATCTGGACGCCGTGGACCAGCGGCTCCTGAGTGTC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CACCGTGAAGCAGTGCACCGACCAGTTTGGGATGGACACAGTACTGGTGGAAGACA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CCTCTCTCACACTTGTAATTCTCGACACAAAATAAGTGAAACTTCTTTTTACAA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GAAACAGCACAATCAATTCCAAATGGTATGAGATGGATTGGAAGTGGCCAGCAG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TTCTGGTGACGGGACAGAGTGGCCTTGGATGTCTTTGGTATTTTCTGTAGTAGAAA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CAAAGACCACAAGTTTCAGAGCATGGAGACATTCCTGCTGAATCGCCTTCTCAC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CGGCAATTGCTCATTCTAGGGTTGGGCATCATAGTTGGTCAGTCTTAATTCCCATGC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CAAAGGACAAACAGGTGTGACATT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GATAGATGAATACTGGGATTGG</w:t>
      </w:r>
    </w:p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ACGGGACAGAGTGGC</w:t>
            </w:r>
            <w:r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TTTGCTTTGTTAATTTGGGAAG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TGGTGACGGGACAGAGTGGC</w:t>
      </w:r>
      <w:r>
        <w:rPr>
          <w:rFonts w:ascii="Courier New" w:hAnsi="Courier New" w:cs="Courier New"/>
          <w:kern w:val="0"/>
          <w:sz w:val="18"/>
          <w:szCs w:val="18"/>
        </w:rPr>
        <w:t>CTTGGATGTCTTTGGTATTTTCTGTAGTAGAAA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CAAAGACCACAAGTTTCAGAGCATGGAGACATTCCTGCTGAATCGCCTTCTCAC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CGGCAATTGCTCATTCTAGGGTTGGGCATCATAGTTGGTCAGTCTTAATTCCCAT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GGACAAACAGGTGTGACATTTGGATAGATGAATACTGGGATTGGCTCTGGAGC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TTTGAGTTGAACCTTGCAGTCCTTTCTCTACGCCCGTGGATTTTGTGGAAACAC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ATCTCTTTGTCTTTTTTTTTTTTACCAGAACTAGTTACATTGGAATGCTTACTGT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CAGAGTGGCAGCAAATAAAACCTTGCATTCCATCAAGCCAAAATAGCACACTCTGT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GAGATACATGTTTAAGATAGAATTGGAGGGAAGGACAAAAACAGAAAAATGTTTG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TAAGCCATTGGGTAGTATTGTTTTGATGATCTTAGAGGAGGGAAGAAGAGAGAG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CAATGGTAGAACCAGAATCAGGGAGATGACTGAACTACTGAAAAACAGGTTCCC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TTAGGATCTTAAGGTGTATAAAAAGCAAACATGACTTTGCACCTAAGTAAATTCT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CTCATAGTTGTGTCCCAATTAACCAAAAAGTTGTCTCTAGAGAAAATACTATT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AGCATGATTCTCTGTGGAGACTAATTTTTTCCCCTTTTGCCAAAAGCAGTC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TTCC</w:t>
      </w:r>
    </w:p>
    <w:p>
      <w:pPr>
        <w:jc w:val="right"/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AAATTAACAAAGCAAACTG</w:t>
      </w:r>
    </w:p>
    <w:p/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3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TTCCACCTCTGCCT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3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TGAGTGGGCACATCAGG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ATTTCCACCTCTGCCTTTAA</w:t>
      </w:r>
      <w:r>
        <w:rPr>
          <w:rFonts w:ascii="Courier New" w:hAnsi="Courier New" w:cs="Courier New"/>
          <w:kern w:val="0"/>
          <w:sz w:val="18"/>
          <w:szCs w:val="18"/>
        </w:rPr>
        <w:t>GGCATTTTTGTCA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CTGCTGTTCCCAAGAGATCGGCAACCTTTTTGTCCCTTTCTCATAAGAAAGGGAC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ACAGGTGAGAGTGTATACCTTACTCTCTCAGATAAGTGGCTGGACTTATCTTGT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GGCCATGGAAGATTGGAAACAAAGATTTTAAGCCTTCTTCTTTTTTTCTTTTT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TTTTGAGACCAAGTCTCACTCTGTTGCCCAGGCTGGAGTGCAGTGGCACGAT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TTACTGCAACCTCCGTCTCCCAGGTTCAAGCGATTCTCTTGCCTCAGCCTCCAG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TGGGATTACAGGCGCCCGCCATCGTGCCCAGCTAATTTTTATATTTTTAGTGG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GGTTTCGGGTTTCACCATGTTGGCCAGGTTGATCTTGGACTCCTGACCCCAGGTG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CCTGCCTCAGCCTTCCAAAGTGCTGGGATTACAGGCATGAGCCACCGTGGCCGGC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ATTTTAAGCCTTCTGAGCCTTGAAATTGAGGAGGTTAAAAGGAAGAGCCTTAAGA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TTTATGTCAAATCCTAATTCTATCATTCAGTCTTGTTTGGAGTTCTGAACCCATG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GTATTATGCTTCTTTCTCCTCTTAGCACTCTCAAATTTCAGGTTTGTAAAACAC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TTTGTGTTCTGGCAAAGTGATCTCAACATGTAAGTAGTTGCAGTAAAACACA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b/>
          <w:bCs/>
          <w:color w:val="8B0000"/>
          <w:kern w:val="0"/>
          <w:sz w:val="18"/>
          <w:szCs w:val="18"/>
          <w:shd w:val="clear" w:color="auto" w:fill="FFEBCD"/>
        </w:rPr>
      </w:pPr>
      <w:r>
        <w:rPr>
          <w:rFonts w:ascii="Courier New" w:hAnsi="Courier New" w:cs="Courier New"/>
          <w:kern w:val="0"/>
          <w:sz w:val="18"/>
          <w:szCs w:val="18"/>
        </w:rPr>
        <w:t>GGCAAAGGAAGACAG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CTGATGTGCCCACTCATCT</w:t>
      </w:r>
    </w:p>
    <w:p>
      <w:pPr>
        <w:jc w:val="right"/>
        <w:rPr>
          <w:rFonts w:ascii="Courier New" w:hAnsi="Courier New" w:cs="Courier New"/>
          <w:b/>
          <w:bCs/>
          <w:color w:val="8B0000"/>
          <w:kern w:val="0"/>
          <w:sz w:val="18"/>
          <w:szCs w:val="18"/>
          <w:shd w:val="clear" w:color="auto" w:fill="FFEBCD"/>
        </w:rPr>
      </w:pPr>
    </w:p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4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CTTTGCACCTAAGTAAA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4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GGCTCATGCCTGTAATC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GACTTTGCACCTAAGTAAATTCTG</w:t>
      </w:r>
      <w:r>
        <w:rPr>
          <w:rFonts w:ascii="Courier New" w:hAnsi="Courier New" w:cs="Courier New"/>
          <w:kern w:val="0"/>
          <w:sz w:val="18"/>
          <w:szCs w:val="18"/>
        </w:rPr>
        <w:t>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CTCATAGTTGTGTCCCAATTAACCAAAAAGTTGTCTCTAGAGAAAATACTATT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AAGCATGATTCTCTGTGGAGACTAATTTTTTCCCCTTTTGCCAAAAGCAGTCCTT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TTAACAAAGCAAACTGAAATAATACCTTGAATAACAGGTTGCCTGTGGTCTCTG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CCTCGTTTCTCTTCTGAAATGAATTTCCACCTCTGCCTTTAAGGCATTTTTGTCA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CTGCTGTTCCCAAGAGATCGGCAACCTTTTTGTCCCTTTCTCATAAGAAAGGGAC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CTACAGGTGAGAGTGTATACCTTACTCTCTCAGATAAGTGGCTGGACTTATCTTGT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GGGGCCATGGAAGATTGGAAACAAAGATTTTAAGCCTTCTTCTTTTTTTCTTTTT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TTTTGAGACCAAGTCTCACTCTGTTGCCCAGGCTGGAGTGCAGTGGCACGAT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TTACTGCAACCTCCGTCTCCCAGGTTCAAGCGATTCTCTTGCCTCAGCCTCCAG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CTGGGATTACAGGCGCCCGCCATCGTGCCCAGCTAATTTTTATATTTTTAGTGGA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GGTTTCGGGTTTCACCATGTTGGCCAGGTTGATCTTGGACTCCTGACCCCAGGTGAT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CCACCTGCCTCAGCCTTCCAAAGTGCTG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ATTACAGGCATGAGCCACC</w:t>
      </w:r>
    </w:p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5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AACCCATGATGTTGT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5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TTCCTATTGTCTCCTCCC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TGAACCCATG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TTGTATTA</w:t>
      </w:r>
      <w:r>
        <w:rPr>
          <w:rFonts w:ascii="Courier New" w:hAnsi="Courier New" w:cs="Courier New"/>
          <w:kern w:val="0"/>
          <w:sz w:val="18"/>
          <w:szCs w:val="18"/>
        </w:rPr>
        <w:t>TGCTTCTTTCTCCTCTTAGCACTCTCAAATTTCAGGTTTGTAAAACAC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GTTTTGTGTTCTGGCAAAGTGATCTCAACATGTAAGTAGTTGCAGTAAAACACA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AAAGGAAGACAGGCCTGATGTGCCCACTCATCTATGGACTCAGAGCTGTGTGC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CCTGCATCTTGTTGAGGTGCTGTTCCAGCTTTGCATTTCTGTCAAGTAGAGGCGA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TAAACAGTGTGGTTGAATACATTTAATGCCAGCCATTGGAAACTAGTTTTAGGCAA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TCTCAAAAACAGCTTTAGAATTTATGCCCAGTTTTCTTGCATTGAAAGATAACTG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ACCTGTAACTATTTTTAAATGGCATGAAATTAGGAAACTTTTGTACATTTTAT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TTTGAGATGAACAGAACAATGGGCTGAGTTATAAAAAGCGTGTATTGAATTTAAG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CAGACTAGCACAAAACACAGAATTCGTGTTAACCAAAGGAGGCATTGATTTCAGT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GGCTACTCAGTGTTGTGTGTCCAGGGAAATTCACAGCTCAGTATGAGAATACCTTGGT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TAGTGCTCACCCACAAGCTTCCAGGAGCCAGC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GGAGGAGACAATAGGAAGA</w:t>
      </w:r>
    </w:p>
    <w:p/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TAAGGCTACTCAGT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6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CTGGATTCAAGTGATTCTCC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AGGCTACTCAGTGTTGTG</w:t>
      </w:r>
      <w:r>
        <w:rPr>
          <w:rFonts w:ascii="Courier New" w:hAnsi="Courier New" w:cs="Courier New"/>
          <w:kern w:val="0"/>
          <w:sz w:val="18"/>
          <w:szCs w:val="18"/>
        </w:rPr>
        <w:t>TGTCCAGGGAAATTCACAGCTCAGTATGAGAATACCTTG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CTCACCCACAAGCTTCCAGGAGCCAGCTGGGAGGAGACAATAGGAAGAGATG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CTGCTCTCCCTGTAAATGTTAGTTGAACTAAGTTATGGATTTGTGGTCTTTCAA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GACGCCTTTAGTATGCCACACTGAAATGAATAAGAAGTCTTCTGAAACTGGGAAC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AACATTGAAGGCAGAAGATTCTGCTAAGGAAAAAAGCAGGCAGGAAAGAAAATGT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CCTTTCTTGAAAGCATTTGCAGAAAATATATCATTTCATTTTATTCCCATCTGT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CTCGTGATCTTAAAAGGCATTCTGATGATAAATTTAGAATTTTCATCTATAAAA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AACTCTAATCCATAAAGTTAGAATTGAGCTAATAGAGTGGTATGACATGGCACT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TATAAATTTTTGTTGTAAGTCAGGATTGGAGTAAGCTGGAAAAGTATGTTTAGGC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TGGAGAAAACCAACCATAAACTTACAGCTCTAAAATTCAGAAAGCCCTAAAATT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CTGTTTGAAAGAAGAGGTGGGGGCCGGGTGCCGTGGCTCATGCCTGTCATCCC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GGAGGCTGAGGCAGGCAGATCACCTGAGGCCAGGAGTTCGAGACCAGCCTGG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GCATGGTGAGACCGTCTCTACTAAAAATGCAAAAATTAACAGGGCACGGTGGCATG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CGCCTGTAGTCCCAGCTACTCGGGAGGCTGAGGCA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GAGAATCACTTGAATCCAGGAG</w:t>
      </w:r>
    </w:p>
    <w:p>
      <w:pPr>
        <w:jc w:val="right"/>
      </w:pPr>
    </w:p>
    <w:p>
      <w:pPr>
        <w:jc w:val="right"/>
      </w:pPr>
    </w:p>
    <w:p>
      <w:pPr>
        <w:jc w:val="right"/>
      </w:pPr>
    </w:p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CAAATCTTGGAG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TTGAATAATACTCTGAGCAA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GGC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CTTGGAGAAAAC</w:t>
      </w:r>
      <w:r>
        <w:rPr>
          <w:rFonts w:ascii="Courier New" w:hAnsi="Courier New" w:cs="Courier New"/>
          <w:kern w:val="0"/>
          <w:sz w:val="18"/>
          <w:szCs w:val="18"/>
        </w:rPr>
        <w:t>CAACCATAAACTTACAGCTCTAAAATTCAGAAAGCCCTAAAATT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ACTGTTTGAAAGAAGAGGTGGGGGCCGGGTGCCGTGGCTCATGCCTGTCATCCCA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GGAGGCTGAGGCAGGCAGATCACCTGAGGCCAGGAGTTCGAGACCAGCCTGG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TAGCATGGTGAGACCGTCTCTACTAAAAATGCAAAAATTAACAGGGCACGGTGGC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GCCTGTAGTCCCAGCTACTCGGGAGGCTGAGGCAGGAGAATCACTTGAATCCAGGAGG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GGTTGCAGTGAGCTGAGATTGTGCTGCTGCACTCCAGCCTGGGAGACAGAGCGAG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TGTCTTAAAAAAAAAAAAAGGAGGTGAATTTTTTTTTAAGTTTTGTAACACTGTCC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ATTTATTAGAATCTAAGGCTGTTACAATCAAGTCGTTGCAGGGTTTGGATCAG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GTTAGGTATGCCTACCAAACATCCAAAGGTAGACGTGGAGACATTTTAATACT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GGAAAATCAGAACTCATGGCCATTTCCTGCCCTCCTCCAACTTGTTAAAACAT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TCTAAAGTTCGAATGGATAAATTTGAGTATAAAGGTTTTGTTATAAAACTGTTC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AAGGCTGCATTGTGGGTTTGGGGGAAATGTAAATAATTTTCTGTGTAAAACAAA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TTCATAGGATCTGA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TTGCTCAGAGTATTATTCAAGA</w:t>
      </w:r>
    </w:p>
    <w:p/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8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TCCTGCCCTCCT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8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ACCTTGTCACCACCCAG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TTTCCTGCCCTCCTCCAAC</w:t>
      </w:r>
      <w:r>
        <w:rPr>
          <w:rFonts w:ascii="Courier New" w:hAnsi="Courier New" w:cs="Courier New"/>
          <w:kern w:val="0"/>
          <w:sz w:val="18"/>
          <w:szCs w:val="18"/>
        </w:rPr>
        <w:t>TTGTTAAAACAT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TCTAAAGTTCGAATGGATAAATTTGAGTATAAAGGTTTTGTTATAAAACTGTTC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AAGGCTGCATTGTGGGTTTGGGGGAAATGTAAATAATTTTCTGTGTAAAAC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TAGGATCTGATTTGCTCAGAGTATTATTCAAGAATGTATTAATAAGGCATTGCC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TGCACTCAGGGTTAATATGTCAAATGAAATTTAAGAAGGAAATGGAAGAATTC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ATTAATTGCATATTATTTTGGGAAAGATGAGTCCTATACGTGGCAATTTTTCA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CTGAAGCCAGCATTATCTTCCAAAGAAATCGATCTTTTTTTTCTAAAAAAAAA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TTTGCCTTCCCTTCCCTTCCCATCCGCCATATTTCTTCAGCCTTTCTTCTCGA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GTGTATTCTTTGACCAGTAAATGACCACACCTCAATGATGGTAAAACAGCATCA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GCTATCTTATATGCCTCATCCTGTGAGTTTGAGCTTCAGGAAACATGAGTAAA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GTAATGTATATAGTCGTATATGTATTCTAGCAAGAAAAACATATTTATTTTG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GGAACACTGACTTTCTGAAGGATTCAGAAAGAACCTTAGTGAAAGGTTCTCAGT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GTGGACCCTAATTAACATAAAGACCATTCATCAGCGAATAACTACTGAGCAA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GCCAGCACAGGCCAGACATACTAGTGAGCCAGGCACATCTGGCCTTGGGAAA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CCTACAGGGGAAGGCCAGTTTTTTTCCCTTCAATTCCTCAAG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CTGGGTGGTGACAA</w:t>
      </w:r>
    </w:p>
    <w:p>
      <w:pPr>
        <w:jc w:val="right"/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GTAG</w:t>
      </w:r>
    </w:p>
    <w:p/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9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TGTAAGGCTGCAT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9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GAGGAATTGAAGGGAA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AGTGTAAGGCTGCATTGTGGG</w:t>
      </w:r>
      <w:r>
        <w:rPr>
          <w:rFonts w:ascii="Courier New" w:hAnsi="Courier New" w:cs="Courier New"/>
          <w:kern w:val="0"/>
          <w:sz w:val="18"/>
          <w:szCs w:val="18"/>
        </w:rPr>
        <w:t>TTTGGGGGAAATGTAAATAATTTTCTGTGTAAAAC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CATAGGATCTGATTTGCTCAGAGTATTATTCAAGAATGTATTAATAAGGCATTGCC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GTTTGCACTCAGGGTTAATATGTCAAATGAAATTTAAGAAGGAAATGGAAGAATTCA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CATTAATTGCATATTATTTTGGGAAAGATGAGTCCTATACGTGGCAATTTTTCA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TCTGAAGCCAGCATTATCTTCCAAAGAAATCGATCTTTTTTTTCTAAAAAAAAAA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CTTTTGCCTTCCCTTCCCTTCCCATCCGCCATATTTCTTCAGCCTTTCTTCTCGA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CGTGTATTCTTTGACCAGTAAATGACCACACCTCAATGATGGTAAAACAGCATCAT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AAGCTATCTTATATGCCTCATCCTGTGAGTTTGAGCTTCAGGAAACATGAGTAAA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ATGTAATGTATATAGTCGTATATGTATTCTAGCAAGAAAAACATATTTATTTTG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GGGGAACACTGACTTTCTGAAGGATTCAGAAAGAACCTTAGTGAAAGGTTCTCAGT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AGAGTGGACCCTAATTAACATAAAGACCATTCATCAGCGAATAACTACTGAGCAA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GCCAGCACAGGCCAGACATACTAGTGAGCCAGGCACATCTGGCCTTGGGAAACT</w:t>
      </w:r>
    </w:p>
    <w:p>
      <w:pPr>
        <w:autoSpaceDE w:val="0"/>
        <w:autoSpaceDN w:val="0"/>
        <w:adjustRightInd w:val="0"/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CATCCTACAGGGGAAGGCCAGTTT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TTCCCTTCAATTCCTCAAG</w:t>
      </w:r>
    </w:p>
    <w:p/>
    <w:p/>
    <w:p/>
    <w:p/>
    <w:tbl>
      <w:tblPr>
        <w:tblStyle w:val="5"/>
        <w:tblW w:w="5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F10</w:t>
            </w:r>
          </w:p>
        </w:tc>
        <w:tc>
          <w:tcPr>
            <w:tcW w:w="356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CGAATAACTACTGAGC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0" w:type="dxa"/>
            <w:shd w:val="clear" w:color="auto" w:fill="auto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sz w:val="18"/>
                <w:szCs w:val="18"/>
              </w:rPr>
              <w:t>FAM20B</w:t>
            </w:r>
            <w:r>
              <w:rPr>
                <w:rFonts w:ascii="Times New Roman" w:hAnsi="Times New Roman" w:eastAsia="宋体"/>
                <w:sz w:val="18"/>
                <w:szCs w:val="18"/>
              </w:rPr>
              <w:t xml:space="preserve"> exon-8 R10</w:t>
            </w:r>
          </w:p>
        </w:tc>
        <w:tc>
          <w:tcPr>
            <w:tcW w:w="3569" w:type="dxa"/>
            <w:shd w:val="clear" w:color="auto" w:fill="auto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GGAACTGAAATAGGAACC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CAGCGAATAACTACTGAGCAA</w:t>
      </w:r>
      <w:r>
        <w:rPr>
          <w:rFonts w:ascii="Courier New" w:hAnsi="Courier New" w:cs="Courier New"/>
          <w:kern w:val="0"/>
          <w:sz w:val="18"/>
          <w:szCs w:val="18"/>
        </w:rPr>
        <w:t>C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GTGTGCCAGCACAGGCCAGACATACTAGTGAGCCAGGCACATCTGGCCTTGGGAAA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CCTACAGGGGAAGGCCAGTTTTTTTCCCTTCAATTCCTCAAGTCTGGGTGGTGAC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TAGGGGCTAGGTACTGGACTACCACAGGTTTTTAGGAACTAAGGTGTTTCTCATAA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AAATGTTGGGTGAAACTGGGAACAACTACTCAGAAGCTCATTTATTTGCTTAAATG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AGTGTGGGAGCCACTACCCTCTCTTTTGATCTGCCAAGGATTTCCTCTCAGAGCTG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CACAGACAGAGATTGTACTTGGTAAGATACCAAACAAGACAGATATGGATCTAAATT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AATGTGTTCTATGGGTTTCAATTCTGAAAAAAGAAAATGAATAAAGATTTTAATAA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GATATCTGATCTTTTCCTCTTCTTTCCCCCTTCAGGATATTTCCAG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TGGTTCCTATTT</w:t>
      </w:r>
    </w:p>
    <w:p>
      <w:pPr>
        <w:jc w:val="right"/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CAGTTCCCT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FBE"/>
    <w:rsid w:val="002F66B7"/>
    <w:rsid w:val="00417F8E"/>
    <w:rsid w:val="006906CF"/>
    <w:rsid w:val="00AB4DF0"/>
    <w:rsid w:val="00B7010A"/>
    <w:rsid w:val="00D83D8C"/>
    <w:rsid w:val="00DF2FBE"/>
    <w:rsid w:val="3444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074</Words>
  <Characters>11826</Characters>
  <Lines>98</Lines>
  <Paragraphs>27</Paragraphs>
  <TotalTime>19</TotalTime>
  <ScaleCrop>false</ScaleCrop>
  <LinksUpToDate>false</LinksUpToDate>
  <CharactersWithSpaces>13873</CharactersWithSpaces>
  <Application>WPS Office_11.1.0.80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4:53:00Z</dcterms:created>
  <dc:creator>客户</dc:creator>
  <cp:lastModifiedBy>liush</cp:lastModifiedBy>
  <dcterms:modified xsi:type="dcterms:W3CDTF">2018-12-06T08:47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